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669E" w:rsidRDefault="0089669E" w:rsidP="0089669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 3</w:t>
      </w:r>
      <w:bookmarkStart w:id="0" w:name="_GoBack"/>
      <w:bookmarkEnd w:id="0"/>
      <w:r w:rsidRPr="00141464">
        <w:rPr>
          <w:rFonts w:ascii="Times New Roman" w:hAnsi="Times New Roman" w:cs="Times New Roman"/>
          <w:lang w:val="en-US"/>
        </w:rPr>
        <w:t xml:space="preserve"> – Safety profile (n=15)</w:t>
      </w:r>
    </w:p>
    <w:tbl>
      <w:tblPr>
        <w:tblStyle w:val="Tablaconcuadrcula"/>
        <w:tblW w:w="8502" w:type="dxa"/>
        <w:tblLook w:val="04A0" w:firstRow="1" w:lastRow="0" w:firstColumn="1" w:lastColumn="0" w:noHBand="0" w:noVBand="1"/>
      </w:tblPr>
      <w:tblGrid>
        <w:gridCol w:w="2405"/>
        <w:gridCol w:w="1469"/>
        <w:gridCol w:w="1583"/>
        <w:gridCol w:w="1575"/>
        <w:gridCol w:w="1470"/>
      </w:tblGrid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EVENT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ny Grade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Grade 1-2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Grade 3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Grade 4</w:t>
            </w:r>
          </w:p>
        </w:tc>
      </w:tr>
      <w:tr w:rsidR="0089669E" w:rsidRPr="00922CC6" w:rsidTr="00A5027B">
        <w:trPr>
          <w:trHeight w:val="227"/>
        </w:trPr>
        <w:tc>
          <w:tcPr>
            <w:tcW w:w="8502" w:type="dxa"/>
            <w:gridSpan w:val="5"/>
            <w:noWrap/>
            <w:vAlign w:val="center"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Hematological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nemia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 (20.0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 (13.3%)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Lymphocytopenia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 (13.3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 (13.3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eutropenia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Thrombocytopenia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8502" w:type="dxa"/>
            <w:gridSpan w:val="5"/>
            <w:noWrap/>
            <w:vAlign w:val="center"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on-Hematological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Hypertension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0 (6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8 (53.3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 (13.3%)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Fatigue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 (60.0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 (60.0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Hand-foot syndrome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8 (53.3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 (40.0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 (13.3%)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iarrhea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 (4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 (40.0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norexia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 (40.0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 (2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 (13.3%)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Rash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 (40.0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 (33.3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Mucositis oral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 (33.3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 (33.3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LT/SGPT increased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 (2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 (20.0%)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lopecia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 (2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 (2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onstipation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 (2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 (2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kin Disorder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 (2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 (20.0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ST/SGOT increased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 (20.0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 (13.3%)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ysgeusia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 (20.0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 (20.0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GGT increased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 (20.0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 (13.3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Headache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 (20.0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 (20.0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ruritus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 (20.0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 (13.3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LP increased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 (13.3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bdominal pain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 (13.3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 (13.3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Blood bilirubin increased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 (13.3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Vomiting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 (13.3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 (13.3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phonia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rthralgia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onjunctivitis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ough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izziness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ysesthesia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yspepsia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Fever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Flushing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Hemorrhoids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Hypertransaminasemia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Hypocalcemia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Hypoglycemia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Hypokalemia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Hypothyroidism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Inferior members edema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Mucosa dryness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Myalgia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ausea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  <w:tr w:rsidR="0089669E" w:rsidRPr="00922CC6" w:rsidTr="00A5027B">
        <w:trPr>
          <w:trHeight w:val="227"/>
        </w:trPr>
        <w:tc>
          <w:tcPr>
            <w:tcW w:w="2405" w:type="dxa"/>
            <w:noWrap/>
            <w:hideMark/>
          </w:tcPr>
          <w:p w:rsidR="0089669E" w:rsidRPr="00922CC6" w:rsidRDefault="0089669E" w:rsidP="00A5027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erum amylase increased</w:t>
            </w:r>
          </w:p>
        </w:tc>
        <w:tc>
          <w:tcPr>
            <w:tcW w:w="1469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83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 (6.7%)</w:t>
            </w:r>
          </w:p>
        </w:tc>
        <w:tc>
          <w:tcPr>
            <w:tcW w:w="1575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9669E" w:rsidRPr="00922CC6" w:rsidRDefault="0089669E" w:rsidP="00A5027B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922CC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</w:tr>
    </w:tbl>
    <w:p w:rsidR="0089669E" w:rsidRDefault="0089669E" w:rsidP="008966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721C4" w:rsidRDefault="003721C4"/>
    <w:sectPr w:rsidR="003721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19E"/>
    <w:rsid w:val="003721C4"/>
    <w:rsid w:val="005A619E"/>
    <w:rsid w:val="00896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F2CF09-F9BE-4E96-98F6-F25639175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69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9669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3-06-08T11:40:00Z</dcterms:created>
  <dcterms:modified xsi:type="dcterms:W3CDTF">2023-06-08T11:41:00Z</dcterms:modified>
</cp:coreProperties>
</file>